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B824E" w14:textId="70B19923" w:rsidR="003C2895" w:rsidRPr="00603E79" w:rsidRDefault="00603E79">
      <w:pPr>
        <w:rPr>
          <w:rFonts w:ascii="Times New Roman" w:hAnsi="Times New Roman" w:cs="Times New Roman"/>
          <w:sz w:val="24"/>
        </w:rPr>
      </w:pPr>
      <w:r w:rsidRPr="00603E7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D62A0BD" wp14:editId="415B900A">
            <wp:extent cx="5278120" cy="3958590"/>
            <wp:effectExtent l="0" t="0" r="5080" b="3810"/>
            <wp:docPr id="3" name="图片 9" descr="C:\Users\hp\Desktop\CoxAppOutput\correlation_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p\Desktop\CoxAppOutput\correlation_matri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4CB4D2" w14:textId="7615A20C" w:rsidR="00603E79" w:rsidRDefault="00603E79">
      <w:pPr>
        <w:rPr>
          <w:rFonts w:ascii="Times New Roman" w:hAnsi="Times New Roman" w:cs="Times New Roman"/>
          <w:sz w:val="24"/>
        </w:rPr>
      </w:pPr>
      <w:r w:rsidRPr="00603E79">
        <w:rPr>
          <w:rFonts w:ascii="Times New Roman" w:hAnsi="Times New Roman" w:cs="Times New Roman"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</w:t>
      </w:r>
      <w:r w:rsidRPr="00603E79">
        <w:rPr>
          <w:rFonts w:ascii="Times New Roman" w:hAnsi="Times New Roman" w:cs="Times New Roman"/>
          <w:sz w:val="24"/>
        </w:rPr>
        <w:t>The correlation coefficients (|r|) between all variables</w:t>
      </w:r>
      <w:r>
        <w:rPr>
          <w:rFonts w:ascii="Times New Roman" w:hAnsi="Times New Roman" w:cs="Times New Roman"/>
          <w:sz w:val="24"/>
        </w:rPr>
        <w:t>.</w:t>
      </w:r>
    </w:p>
    <w:p w14:paraId="36F68F09" w14:textId="17CBFB9C" w:rsidR="00603E79" w:rsidRDefault="00603E79">
      <w:pPr>
        <w:rPr>
          <w:rFonts w:ascii="Times New Roman" w:hAnsi="Times New Roman" w:cs="Times New Roman"/>
          <w:sz w:val="24"/>
        </w:rPr>
      </w:pPr>
    </w:p>
    <w:p w14:paraId="07805E47" w14:textId="62AD6BA9" w:rsidR="00227AA7" w:rsidRDefault="00227AA7">
      <w:pPr>
        <w:rPr>
          <w:rFonts w:ascii="Times New Roman" w:hAnsi="Times New Roman" w:cs="Times New Roman"/>
          <w:sz w:val="24"/>
        </w:rPr>
      </w:pPr>
    </w:p>
    <w:p w14:paraId="32081022" w14:textId="7A5FA4BE" w:rsidR="00227AA7" w:rsidRPr="00227AA7" w:rsidRDefault="00227AA7">
      <w:pPr>
        <w:rPr>
          <w:rFonts w:ascii="Times New Roman" w:hAnsi="Times New Roman" w:cs="Times New Roman"/>
          <w:sz w:val="24"/>
        </w:rPr>
      </w:pPr>
      <w:r>
        <w:rPr>
          <w:noProof/>
          <w:color w:val="00B050"/>
        </w:rPr>
        <w:drawing>
          <wp:inline distT="0" distB="0" distL="0" distR="0" wp14:anchorId="423FF64C" wp14:editId="702FA9B2">
            <wp:extent cx="5278120" cy="3298825"/>
            <wp:effectExtent l="0" t="0" r="5080" b="0"/>
            <wp:docPr id="11" name="图片 11" descr="C:\Users\hp\Desktop\CoxAppOutput\stepwise_auc_tr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p\Desktop\CoxAppOutput\stepwise_auc_tren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9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8AA223" w14:textId="406FD5DA" w:rsidR="00603E79" w:rsidRDefault="00603E79">
      <w:pPr>
        <w:rPr>
          <w:rFonts w:ascii="Times New Roman" w:hAnsi="Times New Roman" w:cs="Times New Roman"/>
          <w:sz w:val="24"/>
        </w:rPr>
      </w:pPr>
      <w:r w:rsidRPr="00603E79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 w:rsidRPr="00603E79">
        <w:rPr>
          <w:rFonts w:ascii="Times New Roman" w:hAnsi="Times New Roman" w:cs="Times New Roman"/>
          <w:sz w:val="24"/>
        </w:rPr>
        <w:t>: Impact of Sequential Variable Addition on Model Performance</w:t>
      </w:r>
    </w:p>
    <w:p w14:paraId="40CC06D3" w14:textId="6F8E068D" w:rsidR="00603E79" w:rsidRDefault="00603E79">
      <w:pPr>
        <w:rPr>
          <w:rFonts w:ascii="Times New Roman" w:hAnsi="Times New Roman" w:cs="Times New Roman"/>
          <w:sz w:val="24"/>
        </w:rPr>
      </w:pPr>
    </w:p>
    <w:p w14:paraId="369E36D9" w14:textId="6EAB04C3" w:rsidR="00227AA7" w:rsidRDefault="00227AA7">
      <w:pPr>
        <w:rPr>
          <w:rFonts w:ascii="Times New Roman" w:hAnsi="Times New Roman" w:cs="Times New Roman"/>
          <w:sz w:val="24"/>
        </w:rPr>
      </w:pPr>
    </w:p>
    <w:p w14:paraId="31E29631" w14:textId="5CA89843" w:rsidR="00227AA7" w:rsidRDefault="00227AA7">
      <w:pPr>
        <w:rPr>
          <w:rFonts w:ascii="Times New Roman" w:hAnsi="Times New Roman" w:cs="Times New Roman"/>
          <w:sz w:val="24"/>
        </w:rPr>
      </w:pPr>
    </w:p>
    <w:p w14:paraId="4AE62099" w14:textId="35EB3F12" w:rsidR="00227AA7" w:rsidRDefault="00227AA7">
      <w:pPr>
        <w:rPr>
          <w:rFonts w:ascii="Times New Roman" w:hAnsi="Times New Roman" w:cs="Times New Roman"/>
          <w:sz w:val="24"/>
        </w:rPr>
      </w:pPr>
      <w:r>
        <w:rPr>
          <w:noProof/>
          <w:color w:val="00B050"/>
        </w:rPr>
        <w:drawing>
          <wp:inline distT="0" distB="0" distL="0" distR="0" wp14:anchorId="1CDF71DA" wp14:editId="27EA0711">
            <wp:extent cx="5278120" cy="3298825"/>
            <wp:effectExtent l="0" t="0" r="0" b="0"/>
            <wp:docPr id="12" name="图片 12" descr="C:\Users\hp\Desktop\CoxAppOutput\sensitivity_auc_di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p\Desktop\CoxAppOutput\sensitivity_auc_diff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9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3FFB3E" w14:textId="4F4DB9FA" w:rsidR="00603E79" w:rsidRDefault="00603E79">
      <w:pPr>
        <w:rPr>
          <w:rFonts w:ascii="Times New Roman" w:hAnsi="Times New Roman" w:cs="Times New Roman"/>
          <w:sz w:val="24"/>
        </w:rPr>
      </w:pPr>
      <w:r w:rsidRPr="00603E79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3</w:t>
      </w:r>
      <w:r w:rsidRPr="00603E79">
        <w:rPr>
          <w:rFonts w:ascii="Times New Roman" w:hAnsi="Times New Roman" w:cs="Times New Roman"/>
          <w:sz w:val="24"/>
        </w:rPr>
        <w:t>: Impact of Sequential Variable Removal on Model Performance</w:t>
      </w:r>
    </w:p>
    <w:p w14:paraId="38BA6099" w14:textId="6118AF10" w:rsidR="00603E79" w:rsidRDefault="00603E7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31BFFED" w14:textId="6C0A09C7" w:rsidR="003E6733" w:rsidRDefault="003E67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1.</w:t>
      </w:r>
      <w:r w:rsidR="00797904">
        <w:rPr>
          <w:rFonts w:ascii="Times New Roman" w:hAnsi="Times New Roman" w:cs="Times New Roman"/>
          <w:sz w:val="24"/>
        </w:rPr>
        <w:t xml:space="preserve"> </w:t>
      </w:r>
      <w:r w:rsidR="002A0905">
        <w:rPr>
          <w:rFonts w:ascii="Times New Roman" w:hAnsi="Times New Roman" w:cs="Times New Roman"/>
          <w:sz w:val="24"/>
        </w:rPr>
        <w:t>U</w:t>
      </w:r>
      <w:r w:rsidR="00797904" w:rsidRPr="00797904">
        <w:rPr>
          <w:rFonts w:ascii="Times New Roman" w:hAnsi="Times New Roman" w:cs="Times New Roman"/>
          <w:sz w:val="24"/>
        </w:rPr>
        <w:t>nivariate analysis</w:t>
      </w:r>
      <w:r w:rsidR="00797904">
        <w:rPr>
          <w:rFonts w:ascii="Times New Roman" w:hAnsi="Times New Roman" w:cs="Times New Roman"/>
          <w:sz w:val="24"/>
        </w:rPr>
        <w:t xml:space="preserve"> </w:t>
      </w:r>
      <w:r w:rsidR="00797904" w:rsidRPr="00797904">
        <w:rPr>
          <w:rFonts w:ascii="Times New Roman" w:hAnsi="Times New Roman" w:cs="Times New Roman"/>
          <w:sz w:val="24"/>
        </w:rPr>
        <w:t>logistic regression analysis of risk factors for DN</w:t>
      </w:r>
    </w:p>
    <w:p w14:paraId="582601FD" w14:textId="77777777" w:rsidR="002A0905" w:rsidRDefault="002A0905">
      <w:pPr>
        <w:rPr>
          <w:rFonts w:ascii="Times New Roman" w:hAnsi="Times New Roman" w:cs="Times New Roman" w:hint="eastAsia"/>
          <w:sz w:val="24"/>
        </w:rPr>
      </w:pPr>
    </w:p>
    <w:tbl>
      <w:tblPr>
        <w:tblStyle w:val="a5"/>
        <w:tblW w:w="8363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2126"/>
        <w:gridCol w:w="1275"/>
      </w:tblGrid>
      <w:tr w:rsidR="003E6733" w:rsidRPr="007023EE" w14:paraId="52F9721E" w14:textId="77777777" w:rsidTr="00702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3261" w:type="dxa"/>
          </w:tcPr>
          <w:p w14:paraId="2BCADDE7" w14:textId="7DE53B03" w:rsidR="003E6733" w:rsidRPr="007023EE" w:rsidRDefault="00797904" w:rsidP="007023EE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bookmarkStart w:id="0" w:name="_Hlk147951895"/>
            <w:r w:rsidRPr="007023EE">
              <w:rPr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1701" w:type="dxa"/>
          </w:tcPr>
          <w:p w14:paraId="20AF9E4B" w14:textId="5C858735" w:rsidR="003E6733" w:rsidRPr="007023EE" w:rsidRDefault="003E6733" w:rsidP="007023EE">
            <w:pPr>
              <w:widowControl/>
              <w:spacing w:line="240" w:lineRule="auto"/>
              <w:ind w:rightChars="74" w:right="155"/>
              <w:jc w:val="center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OR</w:t>
            </w:r>
          </w:p>
        </w:tc>
        <w:tc>
          <w:tcPr>
            <w:tcW w:w="2126" w:type="dxa"/>
          </w:tcPr>
          <w:p w14:paraId="0C585FA4" w14:textId="60FB183B" w:rsidR="003E6733" w:rsidRPr="007023EE" w:rsidRDefault="003E6733" w:rsidP="007023EE">
            <w:pPr>
              <w:widowControl/>
              <w:spacing w:line="240" w:lineRule="auto"/>
              <w:ind w:rightChars="12" w:right="25"/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95%</w:t>
            </w:r>
            <w:r w:rsidR="00797904" w:rsidRPr="007023EE">
              <w:rPr>
                <w:sz w:val="24"/>
                <w:szCs w:val="24"/>
              </w:rPr>
              <w:t xml:space="preserve"> CI</w:t>
            </w:r>
          </w:p>
        </w:tc>
        <w:tc>
          <w:tcPr>
            <w:tcW w:w="1275" w:type="dxa"/>
          </w:tcPr>
          <w:p w14:paraId="3559D97D" w14:textId="09A0F4E4" w:rsidR="003E6733" w:rsidRPr="007023EE" w:rsidRDefault="003E6733" w:rsidP="007023EE">
            <w:pPr>
              <w:widowControl/>
              <w:spacing w:line="240" w:lineRule="auto"/>
              <w:ind w:rightChars="12" w:right="25"/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P</w:t>
            </w:r>
          </w:p>
        </w:tc>
      </w:tr>
      <w:tr w:rsidR="003E6733" w:rsidRPr="007023EE" w14:paraId="01BBC36F" w14:textId="77777777" w:rsidTr="007023EE">
        <w:trPr>
          <w:trHeight w:val="90"/>
        </w:trPr>
        <w:tc>
          <w:tcPr>
            <w:tcW w:w="3261" w:type="dxa"/>
          </w:tcPr>
          <w:p w14:paraId="469BBD58" w14:textId="002AE002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Age (y)</w:t>
            </w:r>
          </w:p>
        </w:tc>
        <w:tc>
          <w:tcPr>
            <w:tcW w:w="1701" w:type="dxa"/>
          </w:tcPr>
          <w:p w14:paraId="5FBBA7A4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56</w:t>
            </w:r>
          </w:p>
        </w:tc>
        <w:tc>
          <w:tcPr>
            <w:tcW w:w="2126" w:type="dxa"/>
          </w:tcPr>
          <w:p w14:paraId="3D1B3424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36~0.976</w:t>
            </w:r>
          </w:p>
        </w:tc>
        <w:tc>
          <w:tcPr>
            <w:tcW w:w="1275" w:type="dxa"/>
          </w:tcPr>
          <w:p w14:paraId="57AC22B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4D4B1D2A" w14:textId="77777777" w:rsidTr="007023EE">
        <w:trPr>
          <w:trHeight w:val="90"/>
        </w:trPr>
        <w:tc>
          <w:tcPr>
            <w:tcW w:w="3261" w:type="dxa"/>
            <w:tcBorders>
              <w:bottom w:val="nil"/>
            </w:tcBorders>
          </w:tcPr>
          <w:p w14:paraId="1B4538B7" w14:textId="4D5AE3E6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BMI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kg/m</w:t>
            </w:r>
            <w:r w:rsidRPr="007023EE">
              <w:rPr>
                <w:sz w:val="24"/>
                <w:szCs w:val="24"/>
                <w:vertAlign w:val="superscript"/>
              </w:rPr>
              <w:t>2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99D9195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885</w:t>
            </w:r>
          </w:p>
        </w:tc>
        <w:tc>
          <w:tcPr>
            <w:tcW w:w="2126" w:type="dxa"/>
            <w:tcBorders>
              <w:bottom w:val="nil"/>
            </w:tcBorders>
          </w:tcPr>
          <w:p w14:paraId="3CE6EE73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817~0.958</w:t>
            </w:r>
          </w:p>
        </w:tc>
        <w:tc>
          <w:tcPr>
            <w:tcW w:w="1275" w:type="dxa"/>
            <w:tcBorders>
              <w:bottom w:val="nil"/>
            </w:tcBorders>
          </w:tcPr>
          <w:p w14:paraId="02568C25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03</w:t>
            </w:r>
          </w:p>
        </w:tc>
      </w:tr>
      <w:tr w:rsidR="003E6733" w:rsidRPr="007023EE" w14:paraId="54720949" w14:textId="77777777" w:rsidTr="007023EE">
        <w:trPr>
          <w:trHeight w:val="90"/>
        </w:trPr>
        <w:tc>
          <w:tcPr>
            <w:tcW w:w="3261" w:type="dxa"/>
            <w:tcBorders>
              <w:top w:val="nil"/>
            </w:tcBorders>
          </w:tcPr>
          <w:p w14:paraId="55DB6486" w14:textId="57A94F81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Hypertension (</w:t>
            </w:r>
            <w:r w:rsidRPr="007023EE">
              <w:rPr>
                <w:rFonts w:eastAsia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CAC3A0D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3.904</w:t>
            </w:r>
          </w:p>
        </w:tc>
        <w:tc>
          <w:tcPr>
            <w:tcW w:w="2126" w:type="dxa"/>
            <w:tcBorders>
              <w:top w:val="nil"/>
            </w:tcBorders>
          </w:tcPr>
          <w:p w14:paraId="563BE89A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2.160~7.056</w:t>
            </w:r>
          </w:p>
        </w:tc>
        <w:tc>
          <w:tcPr>
            <w:tcW w:w="1275" w:type="dxa"/>
            <w:tcBorders>
              <w:top w:val="nil"/>
            </w:tcBorders>
          </w:tcPr>
          <w:p w14:paraId="53573AA7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08BC62EB" w14:textId="77777777" w:rsidTr="007023EE">
        <w:trPr>
          <w:trHeight w:val="90"/>
        </w:trPr>
        <w:tc>
          <w:tcPr>
            <w:tcW w:w="3261" w:type="dxa"/>
          </w:tcPr>
          <w:p w14:paraId="35DB0F96" w14:textId="1BFAF62A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Coronary heart disease</w:t>
            </w:r>
            <w:r w:rsidRPr="007023EE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7023E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23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FF1ADB5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6.811</w:t>
            </w:r>
          </w:p>
        </w:tc>
        <w:tc>
          <w:tcPr>
            <w:tcW w:w="2126" w:type="dxa"/>
          </w:tcPr>
          <w:p w14:paraId="65A1C5C7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536~30.191</w:t>
            </w:r>
          </w:p>
        </w:tc>
        <w:tc>
          <w:tcPr>
            <w:tcW w:w="1275" w:type="dxa"/>
          </w:tcPr>
          <w:p w14:paraId="0A2D590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12</w:t>
            </w:r>
          </w:p>
        </w:tc>
      </w:tr>
      <w:tr w:rsidR="003E6733" w:rsidRPr="007023EE" w14:paraId="20BADA07" w14:textId="77777777" w:rsidTr="007023EE">
        <w:trPr>
          <w:trHeight w:val="90"/>
        </w:trPr>
        <w:tc>
          <w:tcPr>
            <w:tcW w:w="3261" w:type="dxa"/>
          </w:tcPr>
          <w:p w14:paraId="3E2B85E5" w14:textId="577B8FC0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color w:val="000000" w:themeColor="text1"/>
                <w:sz w:val="24"/>
                <w:szCs w:val="24"/>
              </w:rPr>
              <w:t>Diabetic retinopathy (</w:t>
            </w:r>
            <w:r w:rsidRPr="007023E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23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6BC88B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28.106</w:t>
            </w:r>
          </w:p>
        </w:tc>
        <w:tc>
          <w:tcPr>
            <w:tcW w:w="2126" w:type="dxa"/>
          </w:tcPr>
          <w:p w14:paraId="29D4DAB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4.952~52.833</w:t>
            </w:r>
          </w:p>
        </w:tc>
        <w:tc>
          <w:tcPr>
            <w:tcW w:w="1275" w:type="dxa"/>
          </w:tcPr>
          <w:p w14:paraId="65D7BEAD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7F573949" w14:textId="77777777" w:rsidTr="007023EE">
        <w:trPr>
          <w:trHeight w:val="90"/>
        </w:trPr>
        <w:tc>
          <w:tcPr>
            <w:tcW w:w="3261" w:type="dxa"/>
          </w:tcPr>
          <w:p w14:paraId="3B4AF697" w14:textId="64AF060F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Pleural effusion</w:t>
            </w:r>
            <w:r w:rsidRPr="007023EE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7023E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23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5E2D39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2.504</w:t>
            </w:r>
          </w:p>
        </w:tc>
        <w:tc>
          <w:tcPr>
            <w:tcW w:w="2126" w:type="dxa"/>
          </w:tcPr>
          <w:p w14:paraId="29DC7F2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461~4.293</w:t>
            </w:r>
          </w:p>
        </w:tc>
        <w:tc>
          <w:tcPr>
            <w:tcW w:w="1275" w:type="dxa"/>
          </w:tcPr>
          <w:p w14:paraId="0B05FA1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01</w:t>
            </w:r>
          </w:p>
        </w:tc>
      </w:tr>
      <w:tr w:rsidR="003E6733" w:rsidRPr="007023EE" w14:paraId="370C8252" w14:textId="77777777" w:rsidTr="007023EE">
        <w:trPr>
          <w:trHeight w:val="90"/>
        </w:trPr>
        <w:tc>
          <w:tcPr>
            <w:tcW w:w="3261" w:type="dxa"/>
          </w:tcPr>
          <w:p w14:paraId="503DA0ED" w14:textId="4C6EA4B4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Pericardial effusion </w:t>
            </w:r>
            <w:r w:rsidRPr="007023EE">
              <w:rPr>
                <w:color w:val="000000" w:themeColor="text1"/>
                <w:sz w:val="24"/>
                <w:szCs w:val="24"/>
              </w:rPr>
              <w:t>(</w:t>
            </w:r>
            <w:r w:rsidRPr="007023EE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7023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753843B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3.435</w:t>
            </w:r>
          </w:p>
        </w:tc>
        <w:tc>
          <w:tcPr>
            <w:tcW w:w="2126" w:type="dxa"/>
          </w:tcPr>
          <w:p w14:paraId="0A04A700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725~6.84</w:t>
            </w:r>
          </w:p>
        </w:tc>
        <w:tc>
          <w:tcPr>
            <w:tcW w:w="1275" w:type="dxa"/>
          </w:tcPr>
          <w:p w14:paraId="6F875D20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0F47B32A" w14:textId="77777777" w:rsidTr="007023EE">
        <w:trPr>
          <w:trHeight w:val="90"/>
        </w:trPr>
        <w:tc>
          <w:tcPr>
            <w:tcW w:w="3261" w:type="dxa"/>
          </w:tcPr>
          <w:p w14:paraId="75F05AA1" w14:textId="6DEC49F6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Duration of diabetes (m)</w:t>
            </w:r>
          </w:p>
        </w:tc>
        <w:tc>
          <w:tcPr>
            <w:tcW w:w="1701" w:type="dxa"/>
          </w:tcPr>
          <w:p w14:paraId="20D1C056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19</w:t>
            </w:r>
          </w:p>
        </w:tc>
        <w:tc>
          <w:tcPr>
            <w:tcW w:w="2126" w:type="dxa"/>
          </w:tcPr>
          <w:p w14:paraId="29CC61CF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14~1.024</w:t>
            </w:r>
          </w:p>
        </w:tc>
        <w:tc>
          <w:tcPr>
            <w:tcW w:w="1275" w:type="dxa"/>
          </w:tcPr>
          <w:p w14:paraId="20D10F61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0F860B1F" w14:textId="77777777" w:rsidTr="007023EE">
        <w:trPr>
          <w:trHeight w:val="90"/>
        </w:trPr>
        <w:tc>
          <w:tcPr>
            <w:tcW w:w="3261" w:type="dxa"/>
          </w:tcPr>
          <w:p w14:paraId="4CB10B34" w14:textId="158A657D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Duration of kidney disease (m)</w:t>
            </w:r>
          </w:p>
        </w:tc>
        <w:tc>
          <w:tcPr>
            <w:tcW w:w="1701" w:type="dxa"/>
          </w:tcPr>
          <w:p w14:paraId="3F07A587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04</w:t>
            </w:r>
          </w:p>
        </w:tc>
        <w:tc>
          <w:tcPr>
            <w:tcW w:w="2126" w:type="dxa"/>
          </w:tcPr>
          <w:p w14:paraId="23660B81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95~1.013</w:t>
            </w:r>
          </w:p>
        </w:tc>
        <w:tc>
          <w:tcPr>
            <w:tcW w:w="1275" w:type="dxa"/>
          </w:tcPr>
          <w:p w14:paraId="1CD41714" w14:textId="77777777" w:rsidR="003E6733" w:rsidRPr="007023EE" w:rsidRDefault="003E6733" w:rsidP="003E6733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410</w:t>
            </w:r>
          </w:p>
        </w:tc>
      </w:tr>
      <w:tr w:rsidR="003E6733" w:rsidRPr="007023EE" w14:paraId="5DB7102D" w14:textId="77777777" w:rsidTr="007023EE">
        <w:trPr>
          <w:trHeight w:val="90"/>
        </w:trPr>
        <w:tc>
          <w:tcPr>
            <w:tcW w:w="3261" w:type="dxa"/>
          </w:tcPr>
          <w:p w14:paraId="24656839" w14:textId="186FD522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SBP</w:t>
            </w:r>
            <w:r w:rsidR="007023EE">
              <w:rPr>
                <w:rFonts w:hint="eastAsia"/>
                <w:sz w:val="24"/>
                <w:szCs w:val="24"/>
              </w:rPr>
              <w:t xml:space="preserve"> </w:t>
            </w:r>
            <w:r w:rsidR="007023EE">
              <w:rPr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mmHg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15C22E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25</w:t>
            </w:r>
          </w:p>
        </w:tc>
        <w:tc>
          <w:tcPr>
            <w:tcW w:w="2126" w:type="dxa"/>
          </w:tcPr>
          <w:p w14:paraId="26B2F937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14~1.037</w:t>
            </w:r>
          </w:p>
        </w:tc>
        <w:tc>
          <w:tcPr>
            <w:tcW w:w="1275" w:type="dxa"/>
          </w:tcPr>
          <w:p w14:paraId="3B0F86E7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18751C8E" w14:textId="77777777" w:rsidTr="007023EE">
        <w:trPr>
          <w:trHeight w:val="90"/>
        </w:trPr>
        <w:tc>
          <w:tcPr>
            <w:tcW w:w="3261" w:type="dxa"/>
          </w:tcPr>
          <w:p w14:paraId="52F47A65" w14:textId="7120E5A4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DBP</w:t>
            </w:r>
            <w:r w:rsidR="007023EE">
              <w:rPr>
                <w:rFonts w:hint="eastAsia"/>
                <w:sz w:val="24"/>
                <w:szCs w:val="24"/>
              </w:rPr>
              <w:t xml:space="preserve"> </w:t>
            </w:r>
            <w:r w:rsidR="007023EE">
              <w:rPr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mmHg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8084BB0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18</w:t>
            </w:r>
          </w:p>
        </w:tc>
        <w:tc>
          <w:tcPr>
            <w:tcW w:w="2126" w:type="dxa"/>
          </w:tcPr>
          <w:p w14:paraId="414C4DFE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00~1.036</w:t>
            </w:r>
          </w:p>
        </w:tc>
        <w:tc>
          <w:tcPr>
            <w:tcW w:w="1275" w:type="dxa"/>
          </w:tcPr>
          <w:p w14:paraId="2758E5D0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51</w:t>
            </w:r>
          </w:p>
        </w:tc>
      </w:tr>
      <w:tr w:rsidR="003E6733" w:rsidRPr="007023EE" w14:paraId="2504CBA4" w14:textId="77777777" w:rsidTr="007023EE">
        <w:trPr>
          <w:trHeight w:val="302"/>
        </w:trPr>
        <w:tc>
          <w:tcPr>
            <w:tcW w:w="3261" w:type="dxa"/>
          </w:tcPr>
          <w:p w14:paraId="5FD52BB5" w14:textId="62C9BA21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HbA1c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%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FFA9A78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571</w:t>
            </w:r>
          </w:p>
        </w:tc>
        <w:tc>
          <w:tcPr>
            <w:tcW w:w="2126" w:type="dxa"/>
          </w:tcPr>
          <w:p w14:paraId="1C04ADA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332~1.854</w:t>
            </w:r>
          </w:p>
        </w:tc>
        <w:tc>
          <w:tcPr>
            <w:tcW w:w="1275" w:type="dxa"/>
          </w:tcPr>
          <w:p w14:paraId="7A86EB7B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47F04455" w14:textId="77777777" w:rsidTr="007023EE">
        <w:trPr>
          <w:trHeight w:val="90"/>
        </w:trPr>
        <w:tc>
          <w:tcPr>
            <w:tcW w:w="3261" w:type="dxa"/>
          </w:tcPr>
          <w:p w14:paraId="44051317" w14:textId="1DEF3976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SCr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μmol/L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1BA424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04</w:t>
            </w:r>
          </w:p>
        </w:tc>
        <w:tc>
          <w:tcPr>
            <w:tcW w:w="2126" w:type="dxa"/>
          </w:tcPr>
          <w:p w14:paraId="318C9CD8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01~1.006</w:t>
            </w:r>
          </w:p>
        </w:tc>
        <w:tc>
          <w:tcPr>
            <w:tcW w:w="1275" w:type="dxa"/>
          </w:tcPr>
          <w:p w14:paraId="7A69CD27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05</w:t>
            </w:r>
          </w:p>
        </w:tc>
      </w:tr>
      <w:tr w:rsidR="003E6733" w:rsidRPr="007023EE" w14:paraId="314A6B9A" w14:textId="77777777" w:rsidTr="007023EE">
        <w:trPr>
          <w:trHeight w:val="90"/>
        </w:trPr>
        <w:tc>
          <w:tcPr>
            <w:tcW w:w="3261" w:type="dxa"/>
          </w:tcPr>
          <w:p w14:paraId="677A51C2" w14:textId="0BDA9620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BUN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mmol/L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A9F7A5C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7</w:t>
            </w:r>
          </w:p>
        </w:tc>
        <w:tc>
          <w:tcPr>
            <w:tcW w:w="2126" w:type="dxa"/>
          </w:tcPr>
          <w:p w14:paraId="3325F11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23~1.118</w:t>
            </w:r>
          </w:p>
        </w:tc>
        <w:tc>
          <w:tcPr>
            <w:tcW w:w="1275" w:type="dxa"/>
          </w:tcPr>
          <w:p w14:paraId="519DE44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03</w:t>
            </w:r>
          </w:p>
        </w:tc>
      </w:tr>
      <w:tr w:rsidR="003E6733" w:rsidRPr="007023EE" w14:paraId="33CF2549" w14:textId="77777777" w:rsidTr="007023EE">
        <w:trPr>
          <w:trHeight w:val="90"/>
        </w:trPr>
        <w:tc>
          <w:tcPr>
            <w:tcW w:w="3261" w:type="dxa"/>
          </w:tcPr>
          <w:p w14:paraId="0F0ED28F" w14:textId="763A9BB0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eGFR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mL/min/1.73 m²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6B062BC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82</w:t>
            </w:r>
          </w:p>
        </w:tc>
        <w:tc>
          <w:tcPr>
            <w:tcW w:w="2126" w:type="dxa"/>
          </w:tcPr>
          <w:p w14:paraId="77C89545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74~0.989</w:t>
            </w:r>
          </w:p>
        </w:tc>
        <w:tc>
          <w:tcPr>
            <w:tcW w:w="1275" w:type="dxa"/>
          </w:tcPr>
          <w:p w14:paraId="65136323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07D56E56" w14:textId="77777777" w:rsidTr="007023EE">
        <w:trPr>
          <w:trHeight w:val="90"/>
        </w:trPr>
        <w:tc>
          <w:tcPr>
            <w:tcW w:w="3261" w:type="dxa"/>
          </w:tcPr>
          <w:p w14:paraId="2CD626C1" w14:textId="41739AAF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TG</w:t>
            </w:r>
            <w:r w:rsidR="007023EE">
              <w:rPr>
                <w:sz w:val="24"/>
                <w:szCs w:val="24"/>
              </w:rPr>
              <w:t xml:space="preserve"> </w:t>
            </w:r>
            <w:r w:rsidR="007023EE">
              <w:rPr>
                <w:rFonts w:hint="eastAsia"/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mmol/L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E998DA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860</w:t>
            </w:r>
          </w:p>
        </w:tc>
        <w:tc>
          <w:tcPr>
            <w:tcW w:w="2126" w:type="dxa"/>
          </w:tcPr>
          <w:p w14:paraId="53DC542D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752~0.983</w:t>
            </w:r>
          </w:p>
        </w:tc>
        <w:tc>
          <w:tcPr>
            <w:tcW w:w="1275" w:type="dxa"/>
          </w:tcPr>
          <w:p w14:paraId="46961CA3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27</w:t>
            </w:r>
          </w:p>
        </w:tc>
      </w:tr>
      <w:tr w:rsidR="003E6733" w:rsidRPr="007023EE" w14:paraId="4ECF49DC" w14:textId="77777777" w:rsidTr="007023EE">
        <w:trPr>
          <w:trHeight w:val="329"/>
        </w:trPr>
        <w:tc>
          <w:tcPr>
            <w:tcW w:w="3261" w:type="dxa"/>
          </w:tcPr>
          <w:p w14:paraId="21F699E8" w14:textId="70BFDE9C" w:rsidR="003E6733" w:rsidRPr="007023EE" w:rsidRDefault="003E6733" w:rsidP="007023EE">
            <w:pPr>
              <w:jc w:val="left"/>
              <w:rPr>
                <w:rFonts w:hint="eastAsia"/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UTP</w:t>
            </w:r>
            <w:r w:rsidR="007023EE">
              <w:rPr>
                <w:rFonts w:hint="eastAsia"/>
                <w:sz w:val="24"/>
                <w:szCs w:val="24"/>
              </w:rPr>
              <w:t xml:space="preserve"> </w:t>
            </w:r>
            <w:r w:rsidR="007023EE">
              <w:rPr>
                <w:sz w:val="24"/>
                <w:szCs w:val="24"/>
              </w:rPr>
              <w:t>(</w:t>
            </w:r>
            <w:r w:rsidRPr="007023EE">
              <w:rPr>
                <w:sz w:val="24"/>
                <w:szCs w:val="24"/>
              </w:rPr>
              <w:t>g/24h</w:t>
            </w:r>
            <w:r w:rsidR="007023E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C7B29C2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76</w:t>
            </w:r>
          </w:p>
        </w:tc>
        <w:tc>
          <w:tcPr>
            <w:tcW w:w="2126" w:type="dxa"/>
          </w:tcPr>
          <w:p w14:paraId="6BFDAE1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09~1.146</w:t>
            </w:r>
          </w:p>
        </w:tc>
        <w:tc>
          <w:tcPr>
            <w:tcW w:w="1275" w:type="dxa"/>
          </w:tcPr>
          <w:p w14:paraId="7E0CDEE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25</w:t>
            </w:r>
          </w:p>
        </w:tc>
      </w:tr>
      <w:tr w:rsidR="003E6733" w:rsidRPr="007023EE" w14:paraId="646CF1B5" w14:textId="77777777" w:rsidTr="007023EE">
        <w:trPr>
          <w:trHeight w:val="329"/>
        </w:trPr>
        <w:tc>
          <w:tcPr>
            <w:tcW w:w="3261" w:type="dxa"/>
          </w:tcPr>
          <w:p w14:paraId="01515AF6" w14:textId="6B26B85D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Kidney volume (cm</w:t>
            </w:r>
            <w:r w:rsidRPr="007023EE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91B4145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41</w:t>
            </w:r>
          </w:p>
        </w:tc>
        <w:tc>
          <w:tcPr>
            <w:tcW w:w="2126" w:type="dxa"/>
          </w:tcPr>
          <w:p w14:paraId="15A3CCDC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29~1.054</w:t>
            </w:r>
          </w:p>
        </w:tc>
        <w:tc>
          <w:tcPr>
            <w:tcW w:w="1275" w:type="dxa"/>
          </w:tcPr>
          <w:p w14:paraId="47F6DC44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73A6380B" w14:textId="77777777" w:rsidTr="007023EE">
        <w:trPr>
          <w:trHeight w:val="329"/>
        </w:trPr>
        <w:tc>
          <w:tcPr>
            <w:tcW w:w="3261" w:type="dxa"/>
          </w:tcPr>
          <w:p w14:paraId="002F8F87" w14:textId="77777777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NLR</w:t>
            </w:r>
          </w:p>
        </w:tc>
        <w:tc>
          <w:tcPr>
            <w:tcW w:w="1701" w:type="dxa"/>
          </w:tcPr>
          <w:p w14:paraId="3BA1E39E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26</w:t>
            </w:r>
          </w:p>
        </w:tc>
        <w:tc>
          <w:tcPr>
            <w:tcW w:w="2126" w:type="dxa"/>
          </w:tcPr>
          <w:p w14:paraId="4CA5F95E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65~1.092</w:t>
            </w:r>
          </w:p>
        </w:tc>
        <w:tc>
          <w:tcPr>
            <w:tcW w:w="1275" w:type="dxa"/>
          </w:tcPr>
          <w:p w14:paraId="165C72A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405</w:t>
            </w:r>
          </w:p>
        </w:tc>
      </w:tr>
      <w:tr w:rsidR="003E6733" w:rsidRPr="007023EE" w14:paraId="73D09874" w14:textId="77777777" w:rsidTr="007023EE">
        <w:trPr>
          <w:trHeight w:val="329"/>
        </w:trPr>
        <w:tc>
          <w:tcPr>
            <w:tcW w:w="3261" w:type="dxa"/>
          </w:tcPr>
          <w:p w14:paraId="19F45089" w14:textId="3CD3F2E3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Fasting blood glucose(mmol/L)</w:t>
            </w:r>
          </w:p>
        </w:tc>
        <w:tc>
          <w:tcPr>
            <w:tcW w:w="1701" w:type="dxa"/>
          </w:tcPr>
          <w:p w14:paraId="4CC261A6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168</w:t>
            </w:r>
          </w:p>
        </w:tc>
        <w:tc>
          <w:tcPr>
            <w:tcW w:w="2126" w:type="dxa"/>
          </w:tcPr>
          <w:p w14:paraId="5828FAE4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073~1.272</w:t>
            </w:r>
          </w:p>
        </w:tc>
        <w:tc>
          <w:tcPr>
            <w:tcW w:w="1275" w:type="dxa"/>
          </w:tcPr>
          <w:p w14:paraId="372DD1A6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&lt;0.001</w:t>
            </w:r>
          </w:p>
        </w:tc>
      </w:tr>
      <w:tr w:rsidR="003E6733" w:rsidRPr="007023EE" w14:paraId="68B94500" w14:textId="77777777" w:rsidTr="007023EE">
        <w:trPr>
          <w:trHeight w:val="329"/>
        </w:trPr>
        <w:tc>
          <w:tcPr>
            <w:tcW w:w="3261" w:type="dxa"/>
          </w:tcPr>
          <w:p w14:paraId="2475A177" w14:textId="4FFADEA9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Serum phosphate (mmol/L)</w:t>
            </w:r>
          </w:p>
        </w:tc>
        <w:tc>
          <w:tcPr>
            <w:tcW w:w="1701" w:type="dxa"/>
          </w:tcPr>
          <w:p w14:paraId="4FC0078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2.824</w:t>
            </w:r>
          </w:p>
        </w:tc>
        <w:tc>
          <w:tcPr>
            <w:tcW w:w="2126" w:type="dxa"/>
          </w:tcPr>
          <w:p w14:paraId="14ECBF53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1.109~7.193</w:t>
            </w:r>
          </w:p>
        </w:tc>
        <w:tc>
          <w:tcPr>
            <w:tcW w:w="1275" w:type="dxa"/>
          </w:tcPr>
          <w:p w14:paraId="5974965D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29</w:t>
            </w:r>
          </w:p>
        </w:tc>
      </w:tr>
      <w:tr w:rsidR="003E6733" w:rsidRPr="007023EE" w14:paraId="4A419E67" w14:textId="77777777" w:rsidTr="007023EE">
        <w:trPr>
          <w:trHeight w:val="329"/>
        </w:trPr>
        <w:tc>
          <w:tcPr>
            <w:tcW w:w="3261" w:type="dxa"/>
          </w:tcPr>
          <w:p w14:paraId="2698FB53" w14:textId="2B84E00A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Immunoglobulin M (g/L)</w:t>
            </w:r>
          </w:p>
        </w:tc>
        <w:tc>
          <w:tcPr>
            <w:tcW w:w="1701" w:type="dxa"/>
          </w:tcPr>
          <w:p w14:paraId="55EE6F53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626</w:t>
            </w:r>
          </w:p>
        </w:tc>
        <w:tc>
          <w:tcPr>
            <w:tcW w:w="2126" w:type="dxa"/>
          </w:tcPr>
          <w:p w14:paraId="3731AAA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423~0.928</w:t>
            </w:r>
          </w:p>
        </w:tc>
        <w:tc>
          <w:tcPr>
            <w:tcW w:w="1275" w:type="dxa"/>
          </w:tcPr>
          <w:p w14:paraId="076BB66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020</w:t>
            </w:r>
          </w:p>
        </w:tc>
      </w:tr>
      <w:tr w:rsidR="003E6733" w:rsidRPr="007023EE" w14:paraId="24C1FE58" w14:textId="77777777" w:rsidTr="007023EE">
        <w:trPr>
          <w:trHeight w:val="329"/>
        </w:trPr>
        <w:tc>
          <w:tcPr>
            <w:tcW w:w="3261" w:type="dxa"/>
          </w:tcPr>
          <w:p w14:paraId="140A4F7A" w14:textId="5D8DA603" w:rsidR="003E6733" w:rsidRPr="007023EE" w:rsidRDefault="003E6733" w:rsidP="007023EE">
            <w:pPr>
              <w:jc w:val="left"/>
              <w:rPr>
                <w:sz w:val="24"/>
                <w:szCs w:val="24"/>
              </w:rPr>
            </w:pPr>
            <w:r w:rsidRPr="007023EE">
              <w:rPr>
                <w:rFonts w:eastAsia="Times New Roman"/>
                <w:color w:val="000000" w:themeColor="text1"/>
                <w:sz w:val="24"/>
                <w:szCs w:val="24"/>
              </w:rPr>
              <w:t>Urinary RBCs (/HPF)</w:t>
            </w:r>
          </w:p>
        </w:tc>
        <w:tc>
          <w:tcPr>
            <w:tcW w:w="1701" w:type="dxa"/>
          </w:tcPr>
          <w:p w14:paraId="6A97BDDB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99</w:t>
            </w:r>
          </w:p>
        </w:tc>
        <w:tc>
          <w:tcPr>
            <w:tcW w:w="2126" w:type="dxa"/>
          </w:tcPr>
          <w:p w14:paraId="5A5B5FC9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998~1.001</w:t>
            </w:r>
          </w:p>
        </w:tc>
        <w:tc>
          <w:tcPr>
            <w:tcW w:w="1275" w:type="dxa"/>
          </w:tcPr>
          <w:p w14:paraId="7E768B11" w14:textId="77777777" w:rsidR="003E6733" w:rsidRPr="007023EE" w:rsidRDefault="003E6733" w:rsidP="00CC26B1">
            <w:pPr>
              <w:jc w:val="center"/>
              <w:rPr>
                <w:sz w:val="24"/>
                <w:szCs w:val="24"/>
              </w:rPr>
            </w:pPr>
            <w:r w:rsidRPr="007023EE">
              <w:rPr>
                <w:sz w:val="24"/>
                <w:szCs w:val="24"/>
              </w:rPr>
              <w:t>0.273</w:t>
            </w:r>
          </w:p>
        </w:tc>
      </w:tr>
      <w:bookmarkEnd w:id="0"/>
    </w:tbl>
    <w:p w14:paraId="6CDD1A07" w14:textId="77777777" w:rsidR="003E6733" w:rsidRDefault="003E6733">
      <w:pPr>
        <w:rPr>
          <w:rFonts w:ascii="Times New Roman" w:hAnsi="Times New Roman" w:cs="Times New Roman"/>
          <w:sz w:val="24"/>
        </w:rPr>
      </w:pPr>
    </w:p>
    <w:p w14:paraId="21782FE5" w14:textId="4D5EA8FA" w:rsidR="006513EF" w:rsidRDefault="006513E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B00DEB8" w14:textId="0EC0AA68" w:rsidR="00603E79" w:rsidRPr="00603E79" w:rsidRDefault="00603E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6513EF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603E79">
        <w:rPr>
          <w:rFonts w:ascii="Times New Roman" w:hAnsi="Times New Roman" w:cs="Times New Roman"/>
          <w:sz w:val="24"/>
        </w:rPr>
        <w:t xml:space="preserve">Sensitivity </w:t>
      </w:r>
      <w:r w:rsidR="006513EF">
        <w:rPr>
          <w:rFonts w:ascii="Times New Roman" w:hAnsi="Times New Roman" w:cs="Times New Roman"/>
          <w:sz w:val="24"/>
        </w:rPr>
        <w:t>a</w:t>
      </w:r>
      <w:r w:rsidRPr="00603E79">
        <w:rPr>
          <w:rFonts w:ascii="Times New Roman" w:hAnsi="Times New Roman" w:cs="Times New Roman"/>
          <w:sz w:val="24"/>
        </w:rPr>
        <w:t xml:space="preserve">nalysis of </w:t>
      </w:r>
      <w:r w:rsidR="006513EF">
        <w:rPr>
          <w:rFonts w:ascii="Times New Roman" w:hAnsi="Times New Roman" w:cs="Times New Roman"/>
          <w:sz w:val="24"/>
        </w:rPr>
        <w:t>p</w:t>
      </w:r>
      <w:r w:rsidRPr="00603E79">
        <w:rPr>
          <w:rFonts w:ascii="Times New Roman" w:hAnsi="Times New Roman" w:cs="Times New Roman"/>
          <w:sz w:val="24"/>
        </w:rPr>
        <w:t xml:space="preserve">redictor </w:t>
      </w:r>
      <w:r w:rsidR="006513EF">
        <w:rPr>
          <w:rFonts w:ascii="Times New Roman" w:hAnsi="Times New Roman" w:cs="Times New Roman"/>
          <w:sz w:val="24"/>
        </w:rPr>
        <w:t>v</w:t>
      </w:r>
      <w:r w:rsidRPr="00603E79">
        <w:rPr>
          <w:rFonts w:ascii="Times New Roman" w:hAnsi="Times New Roman" w:cs="Times New Roman"/>
          <w:sz w:val="24"/>
        </w:rPr>
        <w:t xml:space="preserve">ariables and </w:t>
      </w:r>
      <w:r w:rsidR="006513EF">
        <w:rPr>
          <w:rFonts w:ascii="Times New Roman" w:hAnsi="Times New Roman" w:cs="Times New Roman"/>
          <w:sz w:val="24"/>
        </w:rPr>
        <w:t>t</w:t>
      </w:r>
      <w:r w:rsidRPr="00603E79">
        <w:rPr>
          <w:rFonts w:ascii="Times New Roman" w:hAnsi="Times New Roman" w:cs="Times New Roman"/>
          <w:sz w:val="24"/>
        </w:rPr>
        <w:t xml:space="preserve">heir </w:t>
      </w:r>
      <w:r w:rsidR="006513EF">
        <w:rPr>
          <w:rFonts w:ascii="Times New Roman" w:hAnsi="Times New Roman" w:cs="Times New Roman"/>
          <w:sz w:val="24"/>
        </w:rPr>
        <w:t>i</w:t>
      </w:r>
      <w:r w:rsidRPr="00603E79">
        <w:rPr>
          <w:rFonts w:ascii="Times New Roman" w:hAnsi="Times New Roman" w:cs="Times New Roman"/>
          <w:sz w:val="24"/>
        </w:rPr>
        <w:t xml:space="preserve">mpact on </w:t>
      </w:r>
      <w:r w:rsidR="006513EF">
        <w:rPr>
          <w:rFonts w:ascii="Times New Roman" w:hAnsi="Times New Roman" w:cs="Times New Roman"/>
          <w:sz w:val="24"/>
        </w:rPr>
        <w:t>r</w:t>
      </w:r>
      <w:r w:rsidRPr="00603E79">
        <w:rPr>
          <w:rFonts w:ascii="Times New Roman" w:hAnsi="Times New Roman" w:cs="Times New Roman"/>
          <w:sz w:val="24"/>
        </w:rPr>
        <w:t xml:space="preserve">egression </w:t>
      </w:r>
      <w:r w:rsidR="006513EF">
        <w:rPr>
          <w:rFonts w:ascii="Times New Roman" w:hAnsi="Times New Roman" w:cs="Times New Roman"/>
          <w:sz w:val="24"/>
        </w:rPr>
        <w:t>c</w:t>
      </w:r>
      <w:r w:rsidRPr="00603E79">
        <w:rPr>
          <w:rFonts w:ascii="Times New Roman" w:hAnsi="Times New Roman" w:cs="Times New Roman"/>
          <w:sz w:val="24"/>
        </w:rPr>
        <w:t>oefficients</w:t>
      </w:r>
    </w:p>
    <w:p w14:paraId="61984C83" w14:textId="2ABC2EC5" w:rsidR="00603E79" w:rsidRDefault="00603E79">
      <w:pPr>
        <w:rPr>
          <w:rFonts w:ascii="Times New Roman" w:hAnsi="Times New Roman" w:cs="Times New Roman"/>
          <w:sz w:val="24"/>
        </w:rPr>
      </w:pPr>
    </w:p>
    <w:tbl>
      <w:tblPr>
        <w:tblW w:w="9500" w:type="dxa"/>
        <w:tblInd w:w="97" w:type="dxa"/>
        <w:tblLook w:val="04A0" w:firstRow="1" w:lastRow="0" w:firstColumn="1" w:lastColumn="0" w:noHBand="0" w:noVBand="1"/>
      </w:tblPr>
      <w:tblGrid>
        <w:gridCol w:w="2740"/>
        <w:gridCol w:w="6760"/>
      </w:tblGrid>
      <w:tr w:rsidR="00603E79" w:rsidRPr="002A6141" w14:paraId="786CE90B" w14:textId="77777777" w:rsidTr="00CC26B1">
        <w:trPr>
          <w:trHeight w:val="288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711F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emoved_Variable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6CDC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ef_Changes</w:t>
            </w:r>
          </w:p>
        </w:tc>
      </w:tr>
      <w:tr w:rsidR="00603E79" w:rsidRPr="002A6141" w14:paraId="0EB6550E" w14:textId="77777777" w:rsidTr="00CC26B1">
        <w:trPr>
          <w:trHeight w:val="999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42E3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iabeti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etinopathy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A38D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uration.of.diabetes : 69.1 %; HbA1c : -3.7 %; SBP : 20 %; NLR : -14.7 %; Kidney.volume : 20.4 %; Triglycerides : -2 %; eGFR : 27.3 %; Urinary.RBCs : 0 %</w:t>
            </w:r>
          </w:p>
        </w:tc>
      </w:tr>
      <w:tr w:rsidR="00603E79" w:rsidRPr="002A6141" w14:paraId="7E3F049A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C518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ura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iabetes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D660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HbA1c : 5.5 %; SBP : -13.3 %; NLR : -9.6 %; Kidney.volume : -6.7 %; Triglycerides : -9.3 %; eGFR : 10.9 %; Urinary.RBCs : -19.4 %</w:t>
            </w:r>
          </w:p>
        </w:tc>
      </w:tr>
      <w:tr w:rsidR="00603E79" w:rsidRPr="002A6141" w14:paraId="6D7B33AE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7F15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bA1c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1B46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10.3 %; SBP : -14.7 %; NLR : -2.3 %; Kidney.volume : -4.2 %; Triglycerides : -22.9 %; eGFR : -22.7 %; Urinary.RBCs : 10.6 %</w:t>
            </w:r>
          </w:p>
        </w:tc>
      </w:tr>
      <w:tr w:rsidR="00603E79" w:rsidRPr="002A6141" w14:paraId="2145AAE6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7FBE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BP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544C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-7.8 %; HbA1c : -5.5 %; NLR : -3.9 %; Kidney.volume : 0 %; Triglycerides : -13.9 %; eGFR : 2.8 %; Urinary.RBCs : -4.1 %</w:t>
            </w:r>
          </w:p>
        </w:tc>
      </w:tr>
      <w:tr w:rsidR="00603E79" w:rsidRPr="002A6141" w14:paraId="70BA8DD0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F161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L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D613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-6.3 %; HbA1c : -2.8 %; SBP : -4.9 %; Kidney.volume : -6.2 %; Triglycerides : -4.2 %; eGFR : 7.5 %; Urinary.RBCs : -17.9 %</w:t>
            </w:r>
          </w:p>
        </w:tc>
      </w:tr>
      <w:tr w:rsidR="00603E79" w:rsidRPr="002A6141" w14:paraId="062F2DBB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4884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dney.volume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D5C7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-13.5 %; HbA1c : -13.5 %; SBP : -5.7 %; NLR : -23 %; Triglycerides : -8.6 %; eGFR : -8.6 %; Urinary.RBCs : -19.3 %</w:t>
            </w:r>
          </w:p>
        </w:tc>
      </w:tr>
      <w:tr w:rsidR="00603E79" w:rsidRPr="002A6141" w14:paraId="199A2940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0AEA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riglycerides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A4C0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-2.1 %; HbA1c : -7.6 %; SBP : -15.7 %; NLR : -11 %; Kidney.volume : -1.2 %; eGFR : 3.7 %; Urinary.RBCs : 4.3 %</w:t>
            </w:r>
          </w:p>
        </w:tc>
      </w:tr>
      <w:tr w:rsidR="00603E79" w:rsidRPr="002A6141" w14:paraId="20CFF992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D4B60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GFR</w:t>
            </w:r>
          </w:p>
        </w:tc>
        <w:tc>
          <w:tcPr>
            <w:tcW w:w="6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17485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3.8 %; HbA1c : -8.8 %; SBP : -0.1 %; NLR : 5.9 %; Kidney.volume : 0 %; Triglycerides : -1.1 %; Urinary.RBCs : 3 %</w:t>
            </w:r>
          </w:p>
        </w:tc>
      </w:tr>
      <w:tr w:rsidR="00603E79" w:rsidRPr="002A6141" w14:paraId="3E102CAD" w14:textId="77777777" w:rsidTr="00CC26B1">
        <w:trPr>
          <w:trHeight w:val="999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6150D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rinary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BCs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8AB6" w14:textId="77777777" w:rsidR="00603E79" w:rsidRPr="002A6141" w:rsidRDefault="00603E79" w:rsidP="00CC26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A614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 : NA %; Duration.of.diabetes : -5.9 %; HbA1c : 1.3 %; SBP : 1.1 %; NLR : -17.6 %; Kidney.volume : -3.8 %; Triglycerides : -1.1 %; eGFR : 7.9 %</w:t>
            </w:r>
          </w:p>
        </w:tc>
      </w:tr>
    </w:tbl>
    <w:p w14:paraId="105B1063" w14:textId="04EB1C65" w:rsidR="00603E79" w:rsidRDefault="00603E79">
      <w:pPr>
        <w:rPr>
          <w:rFonts w:ascii="Times New Roman" w:hAnsi="Times New Roman" w:cs="Times New Roman"/>
          <w:sz w:val="24"/>
        </w:rPr>
      </w:pPr>
    </w:p>
    <w:p w14:paraId="4AAD0CE2" w14:textId="6BD40ACC" w:rsidR="0028383B" w:rsidRDefault="0028383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0AF2600" w14:textId="4DF82BCC" w:rsidR="0028383B" w:rsidRPr="008A03F1" w:rsidRDefault="0028383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6513EF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 w:rsidR="008A03F1">
        <w:rPr>
          <w:rFonts w:ascii="Times New Roman" w:hAnsi="Times New Roman" w:cs="Times New Roman"/>
          <w:sz w:val="24"/>
        </w:rPr>
        <w:t xml:space="preserve"> </w:t>
      </w:r>
      <w:r w:rsidR="008A03F1" w:rsidRPr="008A03F1">
        <w:rPr>
          <w:rFonts w:ascii="Times New Roman" w:hAnsi="Times New Roman" w:cs="Times New Roman"/>
          <w:sz w:val="24"/>
        </w:rPr>
        <w:t xml:space="preserve">Baseline </w:t>
      </w:r>
      <w:r w:rsidR="008A03F1">
        <w:rPr>
          <w:rFonts w:ascii="Times New Roman" w:hAnsi="Times New Roman" w:cs="Times New Roman" w:hint="eastAsia"/>
          <w:sz w:val="24"/>
        </w:rPr>
        <w:t>c</w:t>
      </w:r>
      <w:r w:rsidR="008A03F1" w:rsidRPr="008A03F1">
        <w:rPr>
          <w:rFonts w:ascii="Times New Roman" w:hAnsi="Times New Roman" w:cs="Times New Roman"/>
          <w:sz w:val="24"/>
        </w:rPr>
        <w:t xml:space="preserve">haracteristics of the </w:t>
      </w:r>
      <w:r w:rsidR="008A03F1">
        <w:rPr>
          <w:rFonts w:ascii="Times New Roman" w:hAnsi="Times New Roman" w:cs="Times New Roman" w:hint="eastAsia"/>
          <w:sz w:val="24"/>
        </w:rPr>
        <w:t>v</w:t>
      </w:r>
      <w:r w:rsidR="008A03F1" w:rsidRPr="008A03F1">
        <w:rPr>
          <w:rFonts w:ascii="Times New Roman" w:hAnsi="Times New Roman" w:cs="Times New Roman" w:hint="eastAsia"/>
          <w:sz w:val="24"/>
        </w:rPr>
        <w:t>a</w:t>
      </w:r>
      <w:r w:rsidR="008A03F1" w:rsidRPr="008A03F1">
        <w:rPr>
          <w:rFonts w:ascii="Times New Roman" w:hAnsi="Times New Roman" w:cs="Times New Roman"/>
          <w:sz w:val="24"/>
        </w:rPr>
        <w:t xml:space="preserve">lidation </w:t>
      </w:r>
      <w:r w:rsidR="008A03F1">
        <w:rPr>
          <w:rFonts w:ascii="Times New Roman" w:hAnsi="Times New Roman" w:cs="Times New Roman" w:hint="eastAsia"/>
          <w:sz w:val="24"/>
        </w:rPr>
        <w:t>c</w:t>
      </w:r>
      <w:r w:rsidR="008A03F1" w:rsidRPr="008A03F1">
        <w:rPr>
          <w:rFonts w:ascii="Times New Roman" w:hAnsi="Times New Roman" w:cs="Times New Roman"/>
          <w:sz w:val="24"/>
        </w:rPr>
        <w:t>ohort</w:t>
      </w:r>
    </w:p>
    <w:p w14:paraId="639BE75A" w14:textId="6F0756D0" w:rsidR="0028383B" w:rsidRDefault="0028383B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8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98"/>
        <w:gridCol w:w="3016"/>
        <w:gridCol w:w="1015"/>
      </w:tblGrid>
      <w:tr w:rsidR="0028383B" w:rsidRPr="0028383B" w14:paraId="393B993B" w14:textId="77777777" w:rsidTr="0028383B">
        <w:trPr>
          <w:trHeight w:val="63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D9F8A" w14:textId="0A165F61" w:rsidR="0028383B" w:rsidRPr="0028383B" w:rsidRDefault="0028383B" w:rsidP="00CC26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E449A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(</w:t>
            </w:r>
            <w:r w:rsidRPr="002838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28)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AAF1F" w14:textId="6F403765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  <w:r w:rsidR="000170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838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4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D16AC" w14:textId="76A38952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8383B" w:rsidRPr="0028383B" w14:paraId="1612B636" w14:textId="77777777" w:rsidTr="00CC26B1">
        <w:trPr>
          <w:trHeight w:val="320"/>
        </w:trPr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2309E" w14:textId="76602740" w:rsidR="0028383B" w:rsidRPr="0028383B" w:rsidRDefault="0028383B" w:rsidP="0028383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sex, (</w:t>
            </w:r>
            <w:r w:rsidRPr="002838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0027A" w14:textId="77777777" w:rsidR="0028383B" w:rsidRPr="0028383B" w:rsidRDefault="0028383B" w:rsidP="002838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%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BDD70" w14:textId="77777777" w:rsidR="0028383B" w:rsidRPr="0028383B" w:rsidRDefault="0028383B" w:rsidP="002838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%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AC05E" w14:textId="77777777" w:rsidR="0028383B" w:rsidRPr="0028383B" w:rsidRDefault="0028383B" w:rsidP="002838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</w:p>
        </w:tc>
      </w:tr>
      <w:tr w:rsidR="0028383B" w:rsidRPr="0028383B" w14:paraId="5A073F55" w14:textId="77777777" w:rsidTr="0028383B">
        <w:trPr>
          <w:trHeight w:val="49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E3D9" w14:textId="53A4F249" w:rsidR="0028383B" w:rsidRPr="0028383B" w:rsidRDefault="0028383B" w:rsidP="0028383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D871" w14:textId="77777777" w:rsidR="0028383B" w:rsidRPr="0028383B" w:rsidRDefault="0028383B" w:rsidP="00283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2</w:t>
            </w:r>
            <w:bookmarkStart w:id="1" w:name="OLE_LINK12"/>
            <w:bookmarkStart w:id="2" w:name="OLE_LINK11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bookmarkEnd w:id="1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9</w:t>
            </w:r>
            <w:bookmarkEnd w:id="2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545F" w14:textId="77777777" w:rsidR="0028383B" w:rsidRPr="0028383B" w:rsidRDefault="0028383B" w:rsidP="002838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93</w:t>
            </w:r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9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9AF4" w14:textId="77777777" w:rsidR="0028383B" w:rsidRPr="0028383B" w:rsidRDefault="0028383B" w:rsidP="002838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</w:tr>
      <w:tr w:rsidR="0028383B" w:rsidRPr="0028383B" w14:paraId="314D3C46" w14:textId="77777777" w:rsidTr="0028383B">
        <w:trPr>
          <w:trHeight w:val="57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7EA9" w14:textId="241F3EC0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ation of diabetes (m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10FB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(120~192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4320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2.75~12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50993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28383B" w:rsidRPr="0028383B" w14:paraId="79B924C9" w14:textId="77777777" w:rsidTr="0028383B">
        <w:trPr>
          <w:trHeight w:val="5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042C" w14:textId="34CD7122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 (</w:t>
            </w:r>
            <w:r w:rsidRPr="002838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2F568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89.3%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8680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21.4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AFAC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8383B" w:rsidRPr="0028383B" w14:paraId="277278BD" w14:textId="77777777" w:rsidTr="0028383B">
        <w:trPr>
          <w:trHeight w:val="5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21EA" w14:textId="36F387BC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E140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</w:t>
            </w:r>
            <w:bookmarkStart w:id="3" w:name="OLE_LINK13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35~8.73)</w:t>
            </w:r>
            <w:bookmarkEnd w:id="3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4CE3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0(6.50~7.8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6506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28383B" w:rsidRPr="0028383B" w14:paraId="24D92E00" w14:textId="77777777" w:rsidTr="00CC26B1">
        <w:trPr>
          <w:trHeight w:val="61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B12A" w14:textId="6154BEBD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BP </w:t>
            </w: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958A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.75</w:t>
            </w:r>
            <w:bookmarkStart w:id="4" w:name="OLE_LINK15"/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bookmarkEnd w:id="4"/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3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9D95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64</w:t>
            </w:r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2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3DCA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28383B" w:rsidRPr="0028383B" w14:paraId="1F7C3499" w14:textId="77777777" w:rsidTr="00CC26B1">
        <w:trPr>
          <w:trHeight w:val="6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71A5" w14:textId="236D355F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90E5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(1.95~3.64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85BE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14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(1.93~3.48)</w:t>
            </w:r>
            <w:bookmarkEnd w:id="5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C117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</w:tr>
      <w:tr w:rsidR="0028383B" w:rsidRPr="0028383B" w14:paraId="78A3E1BB" w14:textId="77777777" w:rsidTr="00CC26B1">
        <w:trPr>
          <w:trHeight w:val="3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8F9F" w14:textId="72EBF64C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dney volume (cm</w:t>
            </w: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AFE2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7.80(130.00~160.02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6B50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8.03(106.20~137.1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996E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28383B" w:rsidRPr="0028383B" w14:paraId="5CD79150" w14:textId="77777777" w:rsidTr="00CC26B1">
        <w:trPr>
          <w:trHeight w:val="6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BBCB" w14:textId="4B50FC13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glycerides (mmol/L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3423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  <w:bookmarkStart w:id="6" w:name="OLE_LINK18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8~2.32)</w:t>
            </w:r>
            <w:bookmarkEnd w:id="6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F0F0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(1.08~2.5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194D" w14:textId="77777777" w:rsidR="0028383B" w:rsidRPr="0028383B" w:rsidRDefault="0028383B" w:rsidP="00CC26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1</w:t>
            </w:r>
          </w:p>
        </w:tc>
      </w:tr>
      <w:tr w:rsidR="0028383B" w:rsidRPr="0028383B" w14:paraId="758F03F8" w14:textId="77777777" w:rsidTr="00CC26B1">
        <w:trPr>
          <w:trHeight w:val="6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8AF2" w14:textId="70B88FF5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FR (mL/min/1.73 m²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3A6F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4</w:t>
            </w:r>
            <w:bookmarkStart w:id="7" w:name="OLE_LINK16"/>
            <w:bookmarkStart w:id="8" w:name="OLE_LINK17"/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bookmarkEnd w:id="7"/>
            <w:bookmarkEnd w:id="8"/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62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89F9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8</w:t>
            </w:r>
            <w:r w:rsidRPr="0028383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±18.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BA2D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28383B" w:rsidRPr="0028383B" w14:paraId="76C7F93B" w14:textId="77777777" w:rsidTr="00CC26B1">
        <w:trPr>
          <w:trHeight w:val="64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84712" w14:textId="64B1EC88" w:rsidR="0028383B" w:rsidRPr="0028383B" w:rsidRDefault="0028383B" w:rsidP="00CC26B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inary RBCs (/HPF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B2854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9" w:name="OLE_LINK19"/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(0.36~4.53)</w:t>
            </w:r>
            <w:bookmarkEnd w:id="9"/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6C720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(0.22~20.3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201B2" w14:textId="77777777" w:rsidR="0028383B" w:rsidRPr="0028383B" w:rsidRDefault="0028383B" w:rsidP="00CC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38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</w:tr>
    </w:tbl>
    <w:p w14:paraId="079A51B7" w14:textId="77777777" w:rsidR="0028383B" w:rsidRPr="00603E79" w:rsidRDefault="0028383B">
      <w:pPr>
        <w:rPr>
          <w:rFonts w:ascii="Times New Roman" w:hAnsi="Times New Roman" w:cs="Times New Roman"/>
          <w:sz w:val="24"/>
        </w:rPr>
      </w:pPr>
    </w:p>
    <w:sectPr w:rsidR="0028383B" w:rsidRPr="00603E79" w:rsidSect="00603E7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79"/>
    <w:rsid w:val="00017052"/>
    <w:rsid w:val="00046044"/>
    <w:rsid w:val="00072ECA"/>
    <w:rsid w:val="000A4574"/>
    <w:rsid w:val="000B573A"/>
    <w:rsid w:val="000C2A68"/>
    <w:rsid w:val="000D3F15"/>
    <w:rsid w:val="000E60FA"/>
    <w:rsid w:val="000F091E"/>
    <w:rsid w:val="00190ECA"/>
    <w:rsid w:val="0019337C"/>
    <w:rsid w:val="001950B7"/>
    <w:rsid w:val="001F3853"/>
    <w:rsid w:val="00227AA7"/>
    <w:rsid w:val="0028383B"/>
    <w:rsid w:val="002A0905"/>
    <w:rsid w:val="002A2D57"/>
    <w:rsid w:val="002B2A19"/>
    <w:rsid w:val="002E0EE7"/>
    <w:rsid w:val="002F4306"/>
    <w:rsid w:val="00317F47"/>
    <w:rsid w:val="003313DC"/>
    <w:rsid w:val="00361C60"/>
    <w:rsid w:val="003637C5"/>
    <w:rsid w:val="00385F7A"/>
    <w:rsid w:val="00394266"/>
    <w:rsid w:val="003C2895"/>
    <w:rsid w:val="003E22BF"/>
    <w:rsid w:val="003E6733"/>
    <w:rsid w:val="003F3DB7"/>
    <w:rsid w:val="00422C2F"/>
    <w:rsid w:val="00452FEB"/>
    <w:rsid w:val="00460A1C"/>
    <w:rsid w:val="004727A3"/>
    <w:rsid w:val="00473618"/>
    <w:rsid w:val="00491C37"/>
    <w:rsid w:val="004C4C44"/>
    <w:rsid w:val="004E013D"/>
    <w:rsid w:val="004E377D"/>
    <w:rsid w:val="00501E21"/>
    <w:rsid w:val="00512B03"/>
    <w:rsid w:val="00516FD7"/>
    <w:rsid w:val="00530C7D"/>
    <w:rsid w:val="00544FD2"/>
    <w:rsid w:val="00573EB3"/>
    <w:rsid w:val="005C1DF2"/>
    <w:rsid w:val="005F0EE8"/>
    <w:rsid w:val="005F3D97"/>
    <w:rsid w:val="0060066E"/>
    <w:rsid w:val="006027C2"/>
    <w:rsid w:val="00603E79"/>
    <w:rsid w:val="00621C68"/>
    <w:rsid w:val="00643FA4"/>
    <w:rsid w:val="006513EF"/>
    <w:rsid w:val="0066552F"/>
    <w:rsid w:val="00666605"/>
    <w:rsid w:val="00676223"/>
    <w:rsid w:val="006829EA"/>
    <w:rsid w:val="00682CBD"/>
    <w:rsid w:val="00695385"/>
    <w:rsid w:val="006C2190"/>
    <w:rsid w:val="006D0C8A"/>
    <w:rsid w:val="007023EE"/>
    <w:rsid w:val="00721F9E"/>
    <w:rsid w:val="00727E78"/>
    <w:rsid w:val="00765E9D"/>
    <w:rsid w:val="00797904"/>
    <w:rsid w:val="00836238"/>
    <w:rsid w:val="008471E8"/>
    <w:rsid w:val="0089041E"/>
    <w:rsid w:val="00894080"/>
    <w:rsid w:val="008A03F1"/>
    <w:rsid w:val="008A1E5B"/>
    <w:rsid w:val="008C0C81"/>
    <w:rsid w:val="008C7BB3"/>
    <w:rsid w:val="00901089"/>
    <w:rsid w:val="00940457"/>
    <w:rsid w:val="00963DBE"/>
    <w:rsid w:val="00966D81"/>
    <w:rsid w:val="00986A07"/>
    <w:rsid w:val="009D15DF"/>
    <w:rsid w:val="00A10EC1"/>
    <w:rsid w:val="00A355FE"/>
    <w:rsid w:val="00A56580"/>
    <w:rsid w:val="00A76D46"/>
    <w:rsid w:val="00AA341C"/>
    <w:rsid w:val="00AF1A7B"/>
    <w:rsid w:val="00B256D6"/>
    <w:rsid w:val="00B93C81"/>
    <w:rsid w:val="00BD42F4"/>
    <w:rsid w:val="00BF1D1F"/>
    <w:rsid w:val="00C227A4"/>
    <w:rsid w:val="00C2349A"/>
    <w:rsid w:val="00C3408E"/>
    <w:rsid w:val="00C4682C"/>
    <w:rsid w:val="00C47784"/>
    <w:rsid w:val="00C655FD"/>
    <w:rsid w:val="00C661E8"/>
    <w:rsid w:val="00C80D24"/>
    <w:rsid w:val="00C832DC"/>
    <w:rsid w:val="00C85F25"/>
    <w:rsid w:val="00C96A24"/>
    <w:rsid w:val="00CB0430"/>
    <w:rsid w:val="00CD22F3"/>
    <w:rsid w:val="00CD3BA3"/>
    <w:rsid w:val="00CF0C09"/>
    <w:rsid w:val="00D0042D"/>
    <w:rsid w:val="00D00C86"/>
    <w:rsid w:val="00D22F85"/>
    <w:rsid w:val="00D86320"/>
    <w:rsid w:val="00D86FBB"/>
    <w:rsid w:val="00D97B91"/>
    <w:rsid w:val="00DB36B3"/>
    <w:rsid w:val="00DB556D"/>
    <w:rsid w:val="00DD4613"/>
    <w:rsid w:val="00E0215C"/>
    <w:rsid w:val="00E16687"/>
    <w:rsid w:val="00E172B6"/>
    <w:rsid w:val="00E90CC7"/>
    <w:rsid w:val="00E97A3C"/>
    <w:rsid w:val="00EE02C9"/>
    <w:rsid w:val="00EF471E"/>
    <w:rsid w:val="00F01219"/>
    <w:rsid w:val="00F16019"/>
    <w:rsid w:val="00F225D5"/>
    <w:rsid w:val="00F25E80"/>
    <w:rsid w:val="00F262F1"/>
    <w:rsid w:val="00F307F5"/>
    <w:rsid w:val="00F70E33"/>
    <w:rsid w:val="00FB110D"/>
    <w:rsid w:val="00FB71A1"/>
    <w:rsid w:val="00FD6A8C"/>
    <w:rsid w:val="00FD7459"/>
    <w:rsid w:val="00FE3C12"/>
    <w:rsid w:val="00FF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19FD0"/>
  <w15:chartTrackingRefBased/>
  <w15:docId w15:val="{55872D59-6073-2543-9B42-C1F72823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03E79"/>
  </w:style>
  <w:style w:type="table" w:styleId="a4">
    <w:name w:val="Table Grid"/>
    <w:basedOn w:val="a1"/>
    <w:uiPriority w:val="59"/>
    <w:rsid w:val="0028383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5">
    <w:name w:val="三线表"/>
    <w:basedOn w:val="a1"/>
    <w:autoRedefine/>
    <w:uiPriority w:val="99"/>
    <w:qFormat/>
    <w:rsid w:val="003E6733"/>
    <w:pPr>
      <w:spacing w:line="360" w:lineRule="exact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24</Words>
  <Characters>3083</Characters>
  <Application>Microsoft Office Word</Application>
  <DocSecurity>0</DocSecurity>
  <Lines>65</Lines>
  <Paragraphs>3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shan Lin</dc:creator>
  <cp:keywords/>
  <dc:description/>
  <cp:lastModifiedBy>zishan Lin</cp:lastModifiedBy>
  <cp:revision>10</cp:revision>
  <dcterms:created xsi:type="dcterms:W3CDTF">2025-04-24T11:50:00Z</dcterms:created>
  <dcterms:modified xsi:type="dcterms:W3CDTF">2025-04-27T09:32:00Z</dcterms:modified>
</cp:coreProperties>
</file>